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E36" w:rsidRPr="00C52916" w:rsidRDefault="005E7E36" w:rsidP="005E7E3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3528162"/>
      <w:bookmarkStart w:id="1" w:name="_Hlk179627629"/>
      <w:bookmarkStart w:id="2" w:name="_Hlk179634844"/>
      <w:r w:rsidRPr="00C52916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_</w:t>
      </w:r>
      <w:bookmarkStart w:id="3" w:name="_GoBack"/>
      <w:bookmarkEnd w:id="3"/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C52916">
        <w:rPr>
          <w:rFonts w:ascii="Times New Roman" w:hAnsi="Times New Roman" w:cs="Times New Roman"/>
          <w:b/>
          <w:bCs/>
          <w:sz w:val="20"/>
          <w:szCs w:val="20"/>
        </w:rPr>
        <w:t>able</w:t>
      </w:r>
      <w:bookmarkEnd w:id="1"/>
      <w:r w:rsidRPr="00C52916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2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4" w:name="_Hlk188098991"/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C52916">
        <w:rPr>
          <w:rFonts w:ascii="Times New Roman" w:hAnsi="Times New Roman" w:cs="Times New Roman" w:hint="eastAsia"/>
          <w:b/>
          <w:bCs/>
          <w:sz w:val="20"/>
          <w:szCs w:val="20"/>
        </w:rPr>
        <w:t>unction</w:t>
      </w:r>
      <w:r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C5291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notation statistics</w:t>
      </w:r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52916">
        <w:rPr>
          <w:rFonts w:ascii="Times New Roman" w:hAnsi="Times New Roman" w:cs="Times New Roman" w:hint="eastAsia"/>
          <w:b/>
          <w:bCs/>
          <w:sz w:val="20"/>
          <w:szCs w:val="20"/>
        </w:rPr>
        <w:t>o</w:t>
      </w:r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f </w:t>
      </w:r>
      <w:r w:rsidRPr="00C52916">
        <w:rPr>
          <w:rFonts w:ascii="Times New Roman" w:hAnsi="Times New Roman" w:cs="Times New Roman" w:hint="eastAsia"/>
          <w:b/>
          <w:bCs/>
          <w:sz w:val="20"/>
          <w:szCs w:val="20"/>
        </w:rPr>
        <w:t>coding protei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 the </w:t>
      </w:r>
      <w:proofErr w:type="spellStart"/>
      <w:r w:rsidRPr="00C52916">
        <w:rPr>
          <w:rFonts w:ascii="Times New Roman" w:hAnsi="Times New Roman" w:cs="Times New Roman"/>
          <w:b/>
          <w:bCs/>
          <w:sz w:val="20"/>
          <w:szCs w:val="20"/>
        </w:rPr>
        <w:t>CrBV</w:t>
      </w:r>
      <w:proofErr w:type="spellEnd"/>
      <w:r w:rsidRPr="00E01F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52916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C52916">
        <w:rPr>
          <w:rFonts w:ascii="Times New Roman" w:hAnsi="Times New Roman" w:cs="Times New Roman" w:hint="eastAsia"/>
          <w:b/>
          <w:bCs/>
          <w:sz w:val="20"/>
          <w:szCs w:val="20"/>
        </w:rPr>
        <w:t>enome</w:t>
      </w:r>
      <w:bookmarkEnd w:id="4"/>
    </w:p>
    <w:tbl>
      <w:tblPr>
        <w:tblpPr w:leftFromText="181" w:rightFromText="181" w:vertAnchor="text" w:tblpXSpec="center" w:tblpY="1"/>
        <w:tblOverlap w:val="never"/>
        <w:tblW w:w="808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06"/>
        <w:gridCol w:w="3674"/>
      </w:tblGrid>
      <w:tr w:rsidR="005E7E36" w:rsidRPr="00C52916" w:rsidTr="0056731C">
        <w:trPr>
          <w:trHeight w:val="100"/>
        </w:trPr>
        <w:tc>
          <w:tcPr>
            <w:tcW w:w="44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34892271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36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5E7E36" w:rsidRPr="00C52916" w:rsidTr="0056731C">
        <w:trPr>
          <w:trHeight w:val="56"/>
        </w:trPr>
        <w:tc>
          <w:tcPr>
            <w:tcW w:w="4406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PTP</w:t>
            </w:r>
          </w:p>
        </w:tc>
        <w:tc>
          <w:tcPr>
            <w:tcW w:w="3674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E7E36" w:rsidRPr="00C52916" w:rsidTr="0056731C">
        <w:trPr>
          <w:trHeight w:val="123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7E36" w:rsidRPr="00C52916" w:rsidTr="0056731C">
        <w:trPr>
          <w:trHeight w:val="52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Viral cysteine rich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7E36" w:rsidRPr="00C52916" w:rsidTr="0056731C">
        <w:trPr>
          <w:trHeight w:val="113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BEN domain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E7E36" w:rsidRPr="00C52916" w:rsidTr="0056731C">
        <w:trPr>
          <w:trHeight w:val="52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Lectin C-type domain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7E36" w:rsidRPr="00C52916" w:rsidTr="0056731C">
        <w:trPr>
          <w:trHeight w:val="130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 repeat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7E36" w:rsidRPr="00C52916" w:rsidTr="0056731C">
        <w:trPr>
          <w:trHeight w:val="79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Ankyrin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 repeats (3 copies)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E7E36" w:rsidRPr="00C52916" w:rsidTr="0056731C">
        <w:trPr>
          <w:trHeight w:val="52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Reverse transcriptase (RNA-dependent DNA polymerase)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7E36" w:rsidRPr="00C52916" w:rsidTr="0056731C">
        <w:trPr>
          <w:trHeight w:val="154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Ribonuclease T2 family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7E36" w:rsidRPr="00C52916" w:rsidTr="0056731C">
        <w:trPr>
          <w:trHeight w:val="92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ystatin domain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7E36" w:rsidRPr="00C52916" w:rsidTr="0056731C">
        <w:trPr>
          <w:trHeight w:val="52"/>
        </w:trPr>
        <w:tc>
          <w:tcPr>
            <w:tcW w:w="440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67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7E36" w:rsidRPr="00C52916" w:rsidRDefault="005E7E36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bookmarkEnd w:id="5"/>
    </w:tbl>
    <w:p w:rsidR="005E7E36" w:rsidRDefault="005E7E36" w:rsidP="005E7E36">
      <w:pPr>
        <w:rPr>
          <w:rFonts w:ascii="Times New Roman" w:hAnsi="Times New Roman" w:cs="Times New Roman"/>
          <w:sz w:val="20"/>
          <w:szCs w:val="20"/>
        </w:rPr>
      </w:pPr>
    </w:p>
    <w:p w:rsidR="00997705" w:rsidRPr="005E7E36" w:rsidRDefault="00997705" w:rsidP="005E7E36"/>
    <w:sectPr w:rsidR="00997705" w:rsidRPr="005E7E36" w:rsidSect="009124A5"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A5"/>
    <w:rsid w:val="003B6DF0"/>
    <w:rsid w:val="003F62D4"/>
    <w:rsid w:val="005E7E36"/>
    <w:rsid w:val="009124A5"/>
    <w:rsid w:val="00997705"/>
    <w:rsid w:val="009D2A51"/>
    <w:rsid w:val="00B5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AB1DB"/>
  <w15:chartTrackingRefBased/>
  <w15:docId w15:val="{FF328DFA-F098-4439-8BDD-02A2A02A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E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basedOn w:val="a0"/>
    <w:uiPriority w:val="32"/>
    <w:qFormat/>
    <w:rsid w:val="009124A5"/>
    <w:rPr>
      <w:b/>
      <w:bCs/>
      <w:smallCaps/>
      <w:color w:val="5B9BD5" w:themeColor="accent1"/>
      <w:spacing w:val="5"/>
    </w:rPr>
  </w:style>
  <w:style w:type="table" w:styleId="a4">
    <w:name w:val="Table Grid"/>
    <w:basedOn w:val="a1"/>
    <w:uiPriority w:val="39"/>
    <w:rsid w:val="003B6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0-10T03:45:00Z</dcterms:created>
  <dcterms:modified xsi:type="dcterms:W3CDTF">2025-10-10T03:45:00Z</dcterms:modified>
</cp:coreProperties>
</file>